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41E1D" w14:textId="77777777" w:rsidR="00D06107" w:rsidRPr="00CE44DB" w:rsidRDefault="00CE44DB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CE44DB">
        <w:rPr>
          <w:rFonts w:ascii="Times New Roman" w:eastAsia="SimSun" w:hAnsi="Times New Roman" w:cs="Times New Roman"/>
          <w:kern w:val="0"/>
          <w:sz w:val="16"/>
          <w:szCs w:val="16"/>
        </w:rPr>
        <w:t>Supplementary Table 1: Collinearity diagnostics steps.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656"/>
        <w:gridCol w:w="621"/>
        <w:gridCol w:w="621"/>
        <w:gridCol w:w="621"/>
        <w:gridCol w:w="621"/>
        <w:gridCol w:w="621"/>
      </w:tblGrid>
      <w:tr w:rsidR="00CE44DB" w:rsidRPr="006707A6" w14:paraId="17DC1181" w14:textId="77777777" w:rsidTr="00CE4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</w:tcPr>
          <w:p w14:paraId="1673FD7A" w14:textId="77777777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000000" w:themeColor="text1"/>
              <w:bottom w:val="single" w:sz="8" w:space="0" w:color="7F7F7F" w:themeColor="text1" w:themeTint="80"/>
            </w:tcBorders>
          </w:tcPr>
          <w:p w14:paraId="7ACFFAF9" w14:textId="77777777" w:rsidR="00CE44DB" w:rsidRPr="006707A6" w:rsidRDefault="00CE44DB" w:rsidP="00CE44D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Variance inflation factor</w:t>
            </w:r>
          </w:p>
        </w:tc>
      </w:tr>
      <w:tr w:rsidR="00CE44DB" w:rsidRPr="006707A6" w14:paraId="0C4E78AB" w14:textId="77777777" w:rsidTr="00CE4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70983CD4" w14:textId="77777777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1B628F59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2F220666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475C5251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3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3BCED068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4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081DFD9A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5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0196ABEE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Step 6 </w:t>
            </w:r>
          </w:p>
        </w:tc>
      </w:tr>
      <w:tr w:rsidR="00CE44DB" w:rsidRPr="006707A6" w14:paraId="2050C325" w14:textId="77777777" w:rsidTr="00CE4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</w:tcBorders>
            <w:hideMark/>
          </w:tcPr>
          <w:p w14:paraId="3977FC3C" w14:textId="77777777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METS-VF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4B144D0B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7.4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64DC8CD7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7.4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7C13F8E1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7.3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253FDBB5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1DDC6DEC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2C71AEEF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5 </w:t>
            </w:r>
          </w:p>
        </w:tc>
      </w:tr>
      <w:tr w:rsidR="00CE44DB" w:rsidRPr="006707A6" w14:paraId="3097D2FF" w14:textId="77777777" w:rsidTr="00CE4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55B1E62" w14:textId="77777777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3A97B6E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7F0FF08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374A81B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D61D141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CA55BFE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EC6EDA5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7 </w:t>
            </w:r>
          </w:p>
        </w:tc>
      </w:tr>
      <w:tr w:rsidR="00CE44DB" w:rsidRPr="006707A6" w14:paraId="1B817F65" w14:textId="77777777" w:rsidTr="00CE4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864472" w14:textId="77777777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hideMark/>
          </w:tcPr>
          <w:p w14:paraId="78FCB203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8.7</w:t>
            </w:r>
          </w:p>
        </w:tc>
        <w:tc>
          <w:tcPr>
            <w:tcW w:w="0" w:type="auto"/>
            <w:hideMark/>
          </w:tcPr>
          <w:p w14:paraId="11460CD0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9.6</w:t>
            </w:r>
          </w:p>
        </w:tc>
        <w:tc>
          <w:tcPr>
            <w:tcW w:w="0" w:type="auto"/>
            <w:hideMark/>
          </w:tcPr>
          <w:p w14:paraId="47663472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0" w:type="auto"/>
            <w:hideMark/>
          </w:tcPr>
          <w:p w14:paraId="36F6CBB0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hideMark/>
          </w:tcPr>
          <w:p w14:paraId="34F0E359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14:paraId="184EA0F4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CE44DB" w:rsidRPr="006707A6" w14:paraId="57F87D5A" w14:textId="77777777" w:rsidTr="00CE4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200F57F" w14:textId="77777777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9D6DEA2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327A9FF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3B15780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576CEB8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9E5678C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0C245B2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CE44DB" w:rsidRPr="006707A6" w14:paraId="156A9D30" w14:textId="77777777" w:rsidTr="00CE4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EDCEAB" w14:textId="77777777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hideMark/>
          </w:tcPr>
          <w:p w14:paraId="281E6252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26.4</w:t>
            </w:r>
          </w:p>
        </w:tc>
        <w:tc>
          <w:tcPr>
            <w:tcW w:w="0" w:type="auto"/>
            <w:hideMark/>
          </w:tcPr>
          <w:p w14:paraId="30AEA25B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68.5</w:t>
            </w:r>
          </w:p>
        </w:tc>
        <w:tc>
          <w:tcPr>
            <w:tcW w:w="0" w:type="auto"/>
            <w:hideMark/>
          </w:tcPr>
          <w:p w14:paraId="36974A3C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6507BD15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74EDADEF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5D36ABD3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CE44DB" w:rsidRPr="006707A6" w14:paraId="5AD846F4" w14:textId="77777777" w:rsidTr="00CE4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61D049E" w14:textId="7EA80B60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moking</w:t>
            </w:r>
            <w:r w:rsidR="009A712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 habit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246F47F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71E7079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5CD9E9B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C4A998A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4F13F71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61B92B7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</w:tr>
      <w:tr w:rsidR="00CE44DB" w:rsidRPr="006707A6" w14:paraId="7746AD27" w14:textId="77777777" w:rsidTr="00CE4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26DBA1" w14:textId="50BA383B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rinking</w:t>
            </w:r>
            <w:r w:rsidR="009A712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 habits</w:t>
            </w:r>
          </w:p>
        </w:tc>
        <w:tc>
          <w:tcPr>
            <w:tcW w:w="0" w:type="auto"/>
            <w:hideMark/>
          </w:tcPr>
          <w:p w14:paraId="0BC472ED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hideMark/>
          </w:tcPr>
          <w:p w14:paraId="0A79B3DC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hideMark/>
          </w:tcPr>
          <w:p w14:paraId="79F5B684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hideMark/>
          </w:tcPr>
          <w:p w14:paraId="6267DD9D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hideMark/>
          </w:tcPr>
          <w:p w14:paraId="45ADAD05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hideMark/>
          </w:tcPr>
          <w:p w14:paraId="32D3829E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2 </w:t>
            </w:r>
          </w:p>
        </w:tc>
      </w:tr>
      <w:tr w:rsidR="00CE44DB" w:rsidRPr="006707A6" w14:paraId="7319F52F" w14:textId="77777777" w:rsidTr="00CE4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D6DB57D" w14:textId="77777777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4D87439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28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EEF7345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8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325D942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E0CA5D9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6434CC1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EE43033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4 </w:t>
            </w:r>
          </w:p>
        </w:tc>
      </w:tr>
      <w:tr w:rsidR="00CE44DB" w:rsidRPr="006707A6" w14:paraId="17416D4D" w14:textId="77777777" w:rsidTr="00275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DFF20D" w14:textId="77777777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DL-C</w:t>
            </w:r>
          </w:p>
        </w:tc>
        <w:tc>
          <w:tcPr>
            <w:tcW w:w="0" w:type="auto"/>
            <w:hideMark/>
          </w:tcPr>
          <w:p w14:paraId="3B55BECE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3</w:t>
            </w:r>
          </w:p>
        </w:tc>
        <w:tc>
          <w:tcPr>
            <w:tcW w:w="0" w:type="auto"/>
            <w:hideMark/>
          </w:tcPr>
          <w:p w14:paraId="6385B5C2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3</w:t>
            </w:r>
          </w:p>
        </w:tc>
        <w:tc>
          <w:tcPr>
            <w:tcW w:w="0" w:type="auto"/>
            <w:hideMark/>
          </w:tcPr>
          <w:p w14:paraId="1B9AB3E9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3</w:t>
            </w:r>
          </w:p>
        </w:tc>
        <w:tc>
          <w:tcPr>
            <w:tcW w:w="0" w:type="auto"/>
            <w:hideMark/>
          </w:tcPr>
          <w:p w14:paraId="18F4C2B8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hideMark/>
          </w:tcPr>
          <w:p w14:paraId="00DED4DB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7F987806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 </w:t>
            </w:r>
          </w:p>
        </w:tc>
      </w:tr>
      <w:tr w:rsidR="00CE44DB" w:rsidRPr="006707A6" w14:paraId="6551D09A" w14:textId="77777777" w:rsidTr="00275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40AF060" w14:textId="77777777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proofErr w:type="spellStart"/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HtR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2B45EB3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60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CA1F257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6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BDAAA14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6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EBB9D21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E87C8FE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A366F20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CE44DB" w:rsidRPr="006707A6" w14:paraId="561AC43D" w14:textId="77777777" w:rsidTr="00CE4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BC83B5" w14:textId="77777777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hideMark/>
          </w:tcPr>
          <w:p w14:paraId="71156F79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.7</w:t>
            </w:r>
          </w:p>
        </w:tc>
        <w:tc>
          <w:tcPr>
            <w:tcW w:w="0" w:type="auto"/>
            <w:hideMark/>
          </w:tcPr>
          <w:p w14:paraId="5E62620D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.7</w:t>
            </w:r>
          </w:p>
        </w:tc>
        <w:tc>
          <w:tcPr>
            <w:tcW w:w="0" w:type="auto"/>
            <w:hideMark/>
          </w:tcPr>
          <w:p w14:paraId="7F58788A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.7</w:t>
            </w:r>
          </w:p>
        </w:tc>
        <w:tc>
          <w:tcPr>
            <w:tcW w:w="0" w:type="auto"/>
            <w:hideMark/>
          </w:tcPr>
          <w:p w14:paraId="001554F3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0.8</w:t>
            </w:r>
          </w:p>
        </w:tc>
        <w:tc>
          <w:tcPr>
            <w:tcW w:w="0" w:type="auto"/>
            <w:hideMark/>
          </w:tcPr>
          <w:p w14:paraId="4D68A9D8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4348ACD2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CE44DB" w:rsidRPr="006707A6" w14:paraId="4B64C1DD" w14:textId="77777777" w:rsidTr="00275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BE72ABB" w14:textId="77777777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E5F2837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396AF7B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6D6D1EF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A4085E7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85DE514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52A1B43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CE44DB" w:rsidRPr="006707A6" w14:paraId="1C183761" w14:textId="77777777" w:rsidTr="00CE4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6E2408" w14:textId="77777777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hideMark/>
          </w:tcPr>
          <w:p w14:paraId="6369448F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208.9</w:t>
            </w:r>
          </w:p>
        </w:tc>
        <w:tc>
          <w:tcPr>
            <w:tcW w:w="0" w:type="auto"/>
            <w:hideMark/>
          </w:tcPr>
          <w:p w14:paraId="58781351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1189DD73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71014224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58535637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101F4EA1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CE44DB" w:rsidRPr="006707A6" w14:paraId="0C1CF5D2" w14:textId="77777777" w:rsidTr="00275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8114340" w14:textId="0764D32C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xercise</w:t>
            </w:r>
            <w:r w:rsidR="009A712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 habit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94DE53C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C6019B8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DC7897A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AF1DACB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B6396E8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6A1112F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</w:tr>
      <w:tr w:rsidR="00CE44DB" w:rsidRPr="006707A6" w14:paraId="73BB9A37" w14:textId="77777777" w:rsidTr="00CE4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0F202D" w14:textId="77777777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hideMark/>
          </w:tcPr>
          <w:p w14:paraId="3552429A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hideMark/>
          </w:tcPr>
          <w:p w14:paraId="2FD1E922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hideMark/>
          </w:tcPr>
          <w:p w14:paraId="22E9995E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hideMark/>
          </w:tcPr>
          <w:p w14:paraId="76AD60B8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hideMark/>
          </w:tcPr>
          <w:p w14:paraId="74646E2C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4BE38D96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4 </w:t>
            </w:r>
          </w:p>
        </w:tc>
      </w:tr>
      <w:tr w:rsidR="00CE44DB" w:rsidRPr="006707A6" w14:paraId="00C58754" w14:textId="77777777" w:rsidTr="00275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F18314E" w14:textId="77777777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E286AF4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F9C08F4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0104B37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C2236E6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7A0FF0E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6658C57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.3 </w:t>
            </w:r>
          </w:p>
        </w:tc>
      </w:tr>
      <w:tr w:rsidR="00CE44DB" w:rsidRPr="006707A6" w14:paraId="45678E5E" w14:textId="77777777" w:rsidTr="00CE4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E54AF4" w14:textId="77777777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hideMark/>
          </w:tcPr>
          <w:p w14:paraId="5B793746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hideMark/>
          </w:tcPr>
          <w:p w14:paraId="544A6C75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hideMark/>
          </w:tcPr>
          <w:p w14:paraId="462F9594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hideMark/>
          </w:tcPr>
          <w:p w14:paraId="2A8A16C6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hideMark/>
          </w:tcPr>
          <w:p w14:paraId="0E9872C3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14:paraId="09776B99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CE44DB" w:rsidRPr="006707A6" w14:paraId="6BB5693E" w14:textId="77777777" w:rsidTr="00275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0CD986C" w14:textId="77777777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A5D2CC4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38B4A9F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1BA936C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DB67205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B411736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B2453F2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2 </w:t>
            </w:r>
          </w:p>
        </w:tc>
      </w:tr>
      <w:tr w:rsidR="00CE44DB" w:rsidRPr="006707A6" w14:paraId="4D141B59" w14:textId="77777777" w:rsidTr="00275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9352F4" w14:textId="77777777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hideMark/>
          </w:tcPr>
          <w:p w14:paraId="13E235FB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hideMark/>
          </w:tcPr>
          <w:p w14:paraId="683DA1C4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hideMark/>
          </w:tcPr>
          <w:p w14:paraId="1F73D643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hideMark/>
          </w:tcPr>
          <w:p w14:paraId="39EF9E0F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hideMark/>
          </w:tcPr>
          <w:p w14:paraId="388F777F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hideMark/>
          </w:tcPr>
          <w:p w14:paraId="72E81900" w14:textId="77777777" w:rsidR="00CE44DB" w:rsidRPr="006707A6" w:rsidRDefault="00CE44DB" w:rsidP="00CE44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CE44DB" w:rsidRPr="006707A6" w14:paraId="240DE2E1" w14:textId="77777777" w:rsidTr="00275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1769F309" w14:textId="77777777" w:rsidR="00CE44DB" w:rsidRPr="006707A6" w:rsidRDefault="00CE44DB" w:rsidP="00CE44DB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569D619B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6EB66021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6592D69C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4D400BFE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2D18E9A3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2FC7EE4E" w14:textId="77777777" w:rsidR="00CE44DB" w:rsidRPr="006707A6" w:rsidRDefault="00CE44DB" w:rsidP="00CE44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6707A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</w:tbl>
    <w:p w14:paraId="43C5A296" w14:textId="77777777" w:rsidR="00CE44DB" w:rsidRPr="00CE44DB" w:rsidRDefault="00CE44DB" w:rsidP="00CE44DB">
      <w:pPr>
        <w:rPr>
          <w:rFonts w:ascii="Times New Roman" w:hAnsi="Times New Roman" w:cs="Times New Roman"/>
          <w:sz w:val="16"/>
          <w:szCs w:val="16"/>
        </w:rPr>
      </w:pPr>
      <w:r w:rsidRPr="00CE44DB">
        <w:rPr>
          <w:rFonts w:ascii="Times New Roman" w:hAnsi="Times New Roman" w:cs="Times New Roman"/>
          <w:sz w:val="16"/>
          <w:szCs w:val="16"/>
        </w:rPr>
        <w:t>Note-1: Variance inflation factor = 1/(1-R</w:t>
      </w:r>
      <w:r w:rsidRPr="00CE44DB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CE44DB">
        <w:rPr>
          <w:rFonts w:ascii="Times New Roman" w:hAnsi="Times New Roman" w:cs="Times New Roman"/>
          <w:sz w:val="16"/>
          <w:szCs w:val="16"/>
        </w:rPr>
        <w:t xml:space="preserve">). Abbreviations as in Table 1. </w:t>
      </w:r>
    </w:p>
    <w:p w14:paraId="0FFB2DF6" w14:textId="77777777" w:rsidR="00CE44DB" w:rsidRDefault="00CE44DB" w:rsidP="00CE44DB">
      <w:pPr>
        <w:rPr>
          <w:rFonts w:ascii="Times New Roman" w:hAnsi="Times New Roman" w:cs="Times New Roman"/>
          <w:sz w:val="16"/>
          <w:szCs w:val="16"/>
        </w:rPr>
      </w:pPr>
      <w:r w:rsidRPr="00CE44DB">
        <w:rPr>
          <w:rFonts w:ascii="Times New Roman" w:hAnsi="Times New Roman" w:cs="Times New Roman"/>
          <w:sz w:val="16"/>
          <w:szCs w:val="16"/>
        </w:rPr>
        <w:t>Note-2: The variables with variance inflation factor &gt;5 will be regarded as collinear variables and cannot be included in the multiple regression model.</w:t>
      </w:r>
    </w:p>
    <w:p w14:paraId="17E12FDC" w14:textId="77777777" w:rsidR="006E39BE" w:rsidRDefault="006E39BE" w:rsidP="00CE44DB">
      <w:pPr>
        <w:rPr>
          <w:rFonts w:ascii="Times New Roman" w:hAnsi="Times New Roman" w:cs="Times New Roman"/>
          <w:sz w:val="16"/>
          <w:szCs w:val="16"/>
        </w:rPr>
      </w:pPr>
    </w:p>
    <w:p w14:paraId="552E22DA" w14:textId="77777777" w:rsidR="006E39BE" w:rsidRDefault="006E39BE" w:rsidP="00CE44DB">
      <w:pPr>
        <w:rPr>
          <w:rFonts w:ascii="Times New Roman" w:hAnsi="Times New Roman" w:cs="Times New Roman"/>
          <w:sz w:val="16"/>
          <w:szCs w:val="16"/>
        </w:rPr>
      </w:pPr>
    </w:p>
    <w:p w14:paraId="0BA8026F" w14:textId="77777777" w:rsidR="006E39BE" w:rsidRDefault="006E39BE" w:rsidP="00CE44DB">
      <w:pPr>
        <w:rPr>
          <w:rFonts w:ascii="Times New Roman" w:hAnsi="Times New Roman" w:cs="Times New Roman"/>
          <w:sz w:val="16"/>
          <w:szCs w:val="16"/>
        </w:rPr>
      </w:pPr>
    </w:p>
    <w:p w14:paraId="004A80D4" w14:textId="77777777" w:rsidR="006E39BE" w:rsidRDefault="006E39BE" w:rsidP="00CE44DB">
      <w:pPr>
        <w:rPr>
          <w:rFonts w:ascii="Times New Roman" w:hAnsi="Times New Roman" w:cs="Times New Roman"/>
          <w:sz w:val="16"/>
          <w:szCs w:val="16"/>
        </w:rPr>
      </w:pPr>
    </w:p>
    <w:p w14:paraId="4BFF4F03" w14:textId="77777777" w:rsidR="006E39BE" w:rsidRDefault="006E39BE" w:rsidP="00CE44DB">
      <w:pPr>
        <w:rPr>
          <w:rFonts w:ascii="Times New Roman" w:hAnsi="Times New Roman" w:cs="Times New Roman"/>
          <w:sz w:val="16"/>
          <w:szCs w:val="16"/>
        </w:rPr>
      </w:pPr>
    </w:p>
    <w:p w14:paraId="01884579" w14:textId="77777777" w:rsidR="006E39BE" w:rsidRDefault="006E39BE" w:rsidP="00CE44DB">
      <w:pPr>
        <w:rPr>
          <w:rFonts w:ascii="Times New Roman" w:hAnsi="Times New Roman" w:cs="Times New Roman"/>
          <w:sz w:val="16"/>
          <w:szCs w:val="16"/>
        </w:rPr>
      </w:pPr>
    </w:p>
    <w:p w14:paraId="5450D150" w14:textId="77777777" w:rsidR="006E39BE" w:rsidRDefault="006E39BE" w:rsidP="00CE44DB">
      <w:pPr>
        <w:rPr>
          <w:rFonts w:ascii="Times New Roman" w:hAnsi="Times New Roman" w:cs="Times New Roman"/>
          <w:sz w:val="16"/>
          <w:szCs w:val="16"/>
        </w:rPr>
      </w:pPr>
    </w:p>
    <w:p w14:paraId="7232AA23" w14:textId="77777777" w:rsidR="006E39BE" w:rsidRDefault="006E39BE" w:rsidP="00CE44DB">
      <w:pPr>
        <w:rPr>
          <w:rFonts w:ascii="Times New Roman" w:hAnsi="Times New Roman" w:cs="Times New Roman"/>
          <w:sz w:val="16"/>
          <w:szCs w:val="16"/>
        </w:rPr>
      </w:pPr>
    </w:p>
    <w:p w14:paraId="099973CD" w14:textId="77777777" w:rsidR="006E39BE" w:rsidRDefault="006E39BE" w:rsidP="00CE44DB">
      <w:pPr>
        <w:rPr>
          <w:rFonts w:ascii="Times New Roman" w:hAnsi="Times New Roman" w:cs="Times New Roman"/>
          <w:sz w:val="16"/>
          <w:szCs w:val="16"/>
        </w:rPr>
      </w:pPr>
    </w:p>
    <w:p w14:paraId="0A0ADF2C" w14:textId="77777777" w:rsidR="006E39BE" w:rsidRDefault="006E39BE" w:rsidP="00CE44DB">
      <w:pPr>
        <w:rPr>
          <w:rFonts w:ascii="Times New Roman" w:hAnsi="Times New Roman" w:cs="Times New Roman"/>
          <w:sz w:val="16"/>
          <w:szCs w:val="16"/>
        </w:rPr>
      </w:pPr>
    </w:p>
    <w:p w14:paraId="180FFACF" w14:textId="77777777" w:rsidR="006E39BE" w:rsidRDefault="006E39BE" w:rsidP="00CE44DB">
      <w:pPr>
        <w:rPr>
          <w:rFonts w:ascii="Times New Roman" w:hAnsi="Times New Roman" w:cs="Times New Roman"/>
          <w:sz w:val="16"/>
          <w:szCs w:val="16"/>
        </w:rPr>
      </w:pPr>
    </w:p>
    <w:p w14:paraId="30869D37" w14:textId="77777777" w:rsidR="006E39BE" w:rsidRDefault="006E39BE" w:rsidP="00CE44DB">
      <w:pPr>
        <w:rPr>
          <w:rFonts w:ascii="Times New Roman" w:hAnsi="Times New Roman" w:cs="Times New Roman"/>
          <w:sz w:val="16"/>
          <w:szCs w:val="16"/>
        </w:rPr>
      </w:pPr>
    </w:p>
    <w:p w14:paraId="2FE8A056" w14:textId="77777777" w:rsidR="006E39BE" w:rsidRDefault="006E39BE" w:rsidP="00CE44DB">
      <w:pPr>
        <w:rPr>
          <w:rFonts w:ascii="Times New Roman" w:hAnsi="Times New Roman" w:cs="Times New Roman"/>
          <w:sz w:val="16"/>
          <w:szCs w:val="16"/>
        </w:rPr>
      </w:pPr>
    </w:p>
    <w:p w14:paraId="7EC7BC9F" w14:textId="77777777" w:rsidR="006E39BE" w:rsidRDefault="006E39BE" w:rsidP="00CE44DB">
      <w:pPr>
        <w:rPr>
          <w:rFonts w:ascii="Times New Roman" w:hAnsi="Times New Roman" w:cs="Times New Roman"/>
          <w:sz w:val="16"/>
          <w:szCs w:val="16"/>
        </w:rPr>
      </w:pPr>
    </w:p>
    <w:p w14:paraId="30B758C1" w14:textId="77777777" w:rsidR="006E39BE" w:rsidRDefault="006E39BE" w:rsidP="00CE44DB">
      <w:pPr>
        <w:rPr>
          <w:rFonts w:ascii="Times New Roman" w:hAnsi="Times New Roman" w:cs="Times New Roman"/>
          <w:sz w:val="16"/>
          <w:szCs w:val="16"/>
        </w:rPr>
      </w:pPr>
    </w:p>
    <w:p w14:paraId="711AA4B7" w14:textId="77777777" w:rsidR="006E39BE" w:rsidRDefault="006E39BE" w:rsidP="00CE44DB">
      <w:pPr>
        <w:rPr>
          <w:rFonts w:ascii="Times New Roman" w:hAnsi="Times New Roman" w:cs="Times New Roman"/>
          <w:sz w:val="16"/>
          <w:szCs w:val="16"/>
        </w:rPr>
      </w:pPr>
    </w:p>
    <w:p w14:paraId="4B0B8BB5" w14:textId="77777777" w:rsidR="006E39BE" w:rsidRDefault="006E39BE" w:rsidP="00CE44DB">
      <w:pPr>
        <w:rPr>
          <w:rFonts w:ascii="Times New Roman" w:hAnsi="Times New Roman" w:cs="Times New Roman"/>
          <w:sz w:val="16"/>
          <w:szCs w:val="16"/>
        </w:rPr>
      </w:pPr>
    </w:p>
    <w:p w14:paraId="411A6088" w14:textId="77777777" w:rsidR="006E39BE" w:rsidRPr="00BF743C" w:rsidRDefault="006E39BE" w:rsidP="006E39BE">
      <w:pPr>
        <w:rPr>
          <w:rFonts w:ascii="Times New Roman" w:eastAsia="SimSun" w:hAnsi="Times New Roman" w:cs="Times New Roman"/>
          <w:kern w:val="0"/>
          <w:sz w:val="16"/>
          <w:szCs w:val="16"/>
        </w:rPr>
      </w:pPr>
    </w:p>
    <w:p w14:paraId="45194648" w14:textId="2C7DFFFD" w:rsidR="006E39BE" w:rsidRPr="00BF743C" w:rsidRDefault="00BF743C" w:rsidP="006E39BE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BF743C">
        <w:rPr>
          <w:rFonts w:ascii="Times New Roman" w:eastAsia="SimSun" w:hAnsi="Times New Roman" w:cs="Times New Roman" w:hint="eastAsia"/>
          <w:kern w:val="0"/>
          <w:sz w:val="16"/>
          <w:szCs w:val="16"/>
        </w:rPr>
        <w:lastRenderedPageBreak/>
        <w:t>S</w:t>
      </w:r>
      <w:r w:rsidRPr="00BF743C">
        <w:rPr>
          <w:rFonts w:ascii="Times New Roman" w:eastAsia="SimSun" w:hAnsi="Times New Roman" w:cs="Times New Roman"/>
          <w:kern w:val="0"/>
          <w:sz w:val="16"/>
          <w:szCs w:val="16"/>
        </w:rPr>
        <w:t>upplementary Table 2: Spearman's rank correlation between METS-VF with FSI and FLI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.</w:t>
      </w:r>
    </w:p>
    <w:tbl>
      <w:tblPr>
        <w:tblStyle w:val="PlainTable2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40"/>
        <w:gridCol w:w="962"/>
        <w:gridCol w:w="1357"/>
        <w:gridCol w:w="30"/>
        <w:gridCol w:w="1835"/>
      </w:tblGrid>
      <w:tr w:rsidR="00BF743C" w:rsidRPr="001B733B" w14:paraId="2502269D" w14:textId="77777777" w:rsidTr="00BF7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A5FD44E" w14:textId="55DC90C0" w:rsidR="00BF743C" w:rsidRPr="001B733B" w:rsidRDefault="00BF743C" w:rsidP="00BF743C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B733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  <w:t>V</w:t>
            </w:r>
            <w:r w:rsidRPr="001B733B">
              <w:rPr>
                <w:rFonts w:ascii="Times New Roman" w:eastAsia="Times New Roman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>ariable</w:t>
            </w:r>
            <w:r w:rsidRPr="001B733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96086E8" w14:textId="254E502C" w:rsidR="00BF743C" w:rsidRPr="001B733B" w:rsidRDefault="00BF743C" w:rsidP="00BF743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B733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  <w:t>Variable 2</w:t>
            </w:r>
          </w:p>
        </w:tc>
        <w:tc>
          <w:tcPr>
            <w:tcW w:w="1387" w:type="dxa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7245290" w14:textId="3F2C930E" w:rsidR="00BF743C" w:rsidRPr="001B733B" w:rsidRDefault="00BF743C" w:rsidP="00BF743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B733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  <w:t>Correlation</w:t>
            </w:r>
            <w:r w:rsidRPr="001B733B">
              <w:rPr>
                <w:rFonts w:ascii="Times New Roman" w:eastAsia="Times New Roman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 xml:space="preserve"> β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78047CF" w14:textId="2041A6EC" w:rsidR="00BF743C" w:rsidRPr="001B733B" w:rsidRDefault="00BF743C" w:rsidP="00BF743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B733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</w:rPr>
              <w:t>P</w:t>
            </w:r>
            <w:r w:rsidRPr="001B733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  <w:t>-value</w:t>
            </w:r>
          </w:p>
        </w:tc>
      </w:tr>
      <w:tr w:rsidR="00BF743C" w:rsidRPr="001B733B" w14:paraId="399A2431" w14:textId="77777777" w:rsidTr="00BF7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5E90158D" w14:textId="1D4EF0ED" w:rsidR="00BF743C" w:rsidRPr="001B733B" w:rsidRDefault="00BF743C" w:rsidP="00BF743C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B733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  <w:t>METS-VF</w:t>
            </w:r>
          </w:p>
        </w:tc>
        <w:tc>
          <w:tcPr>
            <w:tcW w:w="962" w:type="dxa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58979BC3" w14:textId="77777777" w:rsidR="00BF743C" w:rsidRPr="001B733B" w:rsidRDefault="00BF743C" w:rsidP="00BF74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B733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SI</w:t>
            </w:r>
          </w:p>
        </w:tc>
        <w:tc>
          <w:tcPr>
            <w:tcW w:w="1357" w:type="dxa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4B3F6400" w14:textId="77777777" w:rsidR="00BF743C" w:rsidRPr="001B733B" w:rsidRDefault="00BF743C" w:rsidP="00BF74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B733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0922</w:t>
            </w:r>
          </w:p>
        </w:tc>
        <w:tc>
          <w:tcPr>
            <w:tcW w:w="1865" w:type="dxa"/>
            <w:gridSpan w:val="2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59EC3DDF" w14:textId="2610753A" w:rsidR="00BF743C" w:rsidRPr="001B733B" w:rsidRDefault="00BF743C" w:rsidP="00BF74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B733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BF743C" w:rsidRPr="001B733B" w14:paraId="34CABAF6" w14:textId="77777777" w:rsidTr="00BF74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</w:tcPr>
          <w:p w14:paraId="69EAEA91" w14:textId="003A2A37" w:rsidR="00BF743C" w:rsidRPr="001B733B" w:rsidRDefault="00BF743C" w:rsidP="00BF743C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B733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6"/>
                <w:szCs w:val="16"/>
              </w:rPr>
              <w:t>METS-VF</w:t>
            </w:r>
          </w:p>
        </w:tc>
        <w:tc>
          <w:tcPr>
            <w:tcW w:w="962" w:type="dxa"/>
          </w:tcPr>
          <w:p w14:paraId="7435A7E5" w14:textId="4C4C282D" w:rsidR="00BF743C" w:rsidRPr="001B733B" w:rsidRDefault="00BF743C" w:rsidP="00BF74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B733B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F</w:t>
            </w:r>
            <w:r w:rsidRPr="001B733B">
              <w:rPr>
                <w:rFonts w:ascii="Times New Roman" w:hAnsi="Times New Roman" w:cs="Times New Roman"/>
                <w:kern w:val="0"/>
                <w:sz w:val="16"/>
                <w:szCs w:val="16"/>
              </w:rPr>
              <w:t>LI</w:t>
            </w:r>
          </w:p>
        </w:tc>
        <w:tc>
          <w:tcPr>
            <w:tcW w:w="1357" w:type="dxa"/>
          </w:tcPr>
          <w:p w14:paraId="4976F99F" w14:textId="5F893358" w:rsidR="00BF743C" w:rsidRPr="001B733B" w:rsidRDefault="00BF743C" w:rsidP="00BF74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B733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.2720</w:t>
            </w:r>
          </w:p>
        </w:tc>
        <w:tc>
          <w:tcPr>
            <w:tcW w:w="1865" w:type="dxa"/>
            <w:gridSpan w:val="2"/>
          </w:tcPr>
          <w:p w14:paraId="7453254C" w14:textId="6275E5DD" w:rsidR="00BF743C" w:rsidRPr="001B733B" w:rsidRDefault="00BF743C" w:rsidP="00BF74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B733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</w:tbl>
    <w:p w14:paraId="01BABC5A" w14:textId="55B58737" w:rsidR="00BF743C" w:rsidRPr="000A34D8" w:rsidRDefault="00BF743C" w:rsidP="00BF743C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Abbreviations: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HSI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: </w:t>
      </w:r>
      <w:r w:rsidRPr="00BF743C">
        <w:rPr>
          <w:rFonts w:ascii="Times New Roman" w:eastAsia="SimSun" w:hAnsi="Times New Roman" w:cs="Times New Roman"/>
          <w:kern w:val="0"/>
          <w:sz w:val="16"/>
          <w:szCs w:val="16"/>
        </w:rPr>
        <w:t>Hepatitis Steatosis Index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;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FLI:</w:t>
      </w:r>
      <w:r w:rsidRPr="00BF743C">
        <w:t xml:space="preserve"> </w:t>
      </w:r>
      <w:r w:rsidRPr="00BF743C">
        <w:rPr>
          <w:rFonts w:ascii="Times New Roman" w:eastAsia="SimSun" w:hAnsi="Times New Roman" w:cs="Times New Roman"/>
          <w:kern w:val="0"/>
          <w:sz w:val="16"/>
          <w:szCs w:val="16"/>
        </w:rPr>
        <w:t>Fatty Liver Index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;</w:t>
      </w:r>
      <w:r w:rsidRPr="00BF743C">
        <w:rPr>
          <w:rFonts w:ascii="Times New Roman" w:eastAsia="SimSun" w:hAnsi="Times New Roman" w:cs="Times New Roman"/>
          <w:kern w:val="0"/>
          <w:sz w:val="16"/>
          <w:szCs w:val="16"/>
        </w:rPr>
        <w:t xml:space="preserve"> 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>other abbreviations as in Table 1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.</w:t>
      </w:r>
    </w:p>
    <w:p w14:paraId="1B4175A0" w14:textId="77777777" w:rsidR="006E39BE" w:rsidRPr="00BF743C" w:rsidRDefault="006E39BE" w:rsidP="006E39BE">
      <w:pPr>
        <w:rPr>
          <w:rFonts w:ascii="Times New Roman" w:eastAsia="Times New Roman" w:hAnsi="Times New Roman" w:cs="Times New Roman"/>
          <w:kern w:val="0"/>
          <w:sz w:val="16"/>
          <w:szCs w:val="16"/>
        </w:rPr>
      </w:pPr>
    </w:p>
    <w:p w14:paraId="71C76F20" w14:textId="77777777" w:rsidR="006E39BE" w:rsidRDefault="006E39BE" w:rsidP="006E39BE"/>
    <w:p w14:paraId="78823A6E" w14:textId="77777777" w:rsidR="006E39BE" w:rsidRDefault="006E39BE" w:rsidP="006E39BE"/>
    <w:p w14:paraId="5F9E8348" w14:textId="77777777" w:rsidR="006E39BE" w:rsidRDefault="006E39BE" w:rsidP="006E39BE"/>
    <w:p w14:paraId="4C18BAF4" w14:textId="77777777" w:rsidR="006E39BE" w:rsidRDefault="006E39BE" w:rsidP="006E39BE"/>
    <w:p w14:paraId="1B900992" w14:textId="77777777" w:rsidR="006E39BE" w:rsidRDefault="006E39BE" w:rsidP="006E39BE"/>
    <w:p w14:paraId="4AEE686B" w14:textId="77777777" w:rsidR="006E39BE" w:rsidRDefault="006E39BE" w:rsidP="006E39BE"/>
    <w:p w14:paraId="2D3864A7" w14:textId="77777777" w:rsidR="006E39BE" w:rsidRDefault="006E39BE" w:rsidP="006E39BE"/>
    <w:p w14:paraId="564E701F" w14:textId="77777777" w:rsidR="006E39BE" w:rsidRDefault="006E39BE" w:rsidP="006E39BE"/>
    <w:p w14:paraId="4785B35B" w14:textId="77777777" w:rsidR="006E39BE" w:rsidRDefault="006E39BE" w:rsidP="006E39BE"/>
    <w:p w14:paraId="4CCF9ACB" w14:textId="77777777" w:rsidR="006E39BE" w:rsidRDefault="006E39BE" w:rsidP="006E39BE"/>
    <w:p w14:paraId="6288A79B" w14:textId="77777777" w:rsidR="006E39BE" w:rsidRDefault="006E39BE" w:rsidP="006E39BE"/>
    <w:p w14:paraId="3033F302" w14:textId="77777777" w:rsidR="006E39BE" w:rsidRDefault="006E39BE" w:rsidP="006E39BE"/>
    <w:p w14:paraId="5E57580B" w14:textId="77777777" w:rsidR="006E39BE" w:rsidRDefault="006E39BE" w:rsidP="006E39BE"/>
    <w:p w14:paraId="4D66D7F2" w14:textId="77777777" w:rsidR="006E39BE" w:rsidRDefault="006E39BE" w:rsidP="006E39BE"/>
    <w:p w14:paraId="65556CEB" w14:textId="77777777" w:rsidR="006E39BE" w:rsidRDefault="006E39BE" w:rsidP="006E39BE"/>
    <w:p w14:paraId="5323DF2F" w14:textId="77777777" w:rsidR="006E39BE" w:rsidRDefault="006E39BE" w:rsidP="006E39BE"/>
    <w:p w14:paraId="0B6A7286" w14:textId="77777777" w:rsidR="006E39BE" w:rsidRDefault="006E39BE" w:rsidP="006E39BE"/>
    <w:p w14:paraId="70E15DC0" w14:textId="77777777" w:rsidR="006E39BE" w:rsidRDefault="006E39BE" w:rsidP="006E39BE"/>
    <w:p w14:paraId="0E826311" w14:textId="77777777" w:rsidR="006E39BE" w:rsidRDefault="006E39BE" w:rsidP="006E39BE"/>
    <w:p w14:paraId="3B0FAD58" w14:textId="77777777" w:rsidR="006E39BE" w:rsidRDefault="006E39BE" w:rsidP="006E39BE"/>
    <w:p w14:paraId="55A01523" w14:textId="77777777" w:rsidR="006E39BE" w:rsidRDefault="006E39BE" w:rsidP="006E39BE"/>
    <w:p w14:paraId="38870AF4" w14:textId="77777777" w:rsidR="006E39BE" w:rsidRDefault="006E39BE" w:rsidP="006E39BE"/>
    <w:p w14:paraId="5A493299" w14:textId="77777777" w:rsidR="006E39BE" w:rsidRDefault="006E39BE" w:rsidP="006E39BE"/>
    <w:p w14:paraId="04B4AF21" w14:textId="77777777" w:rsidR="006E39BE" w:rsidRDefault="006E39BE" w:rsidP="006E39BE"/>
    <w:p w14:paraId="3982E2F8" w14:textId="77777777" w:rsidR="006E39BE" w:rsidRDefault="006E39BE" w:rsidP="006E39BE"/>
    <w:p w14:paraId="4E2EF9B9" w14:textId="77777777" w:rsidR="006E39BE" w:rsidRDefault="006E39BE" w:rsidP="006E39BE"/>
    <w:p w14:paraId="553512F6" w14:textId="77777777" w:rsidR="006E39BE" w:rsidRDefault="006E39BE" w:rsidP="006E39BE"/>
    <w:p w14:paraId="647C2F4C" w14:textId="77777777" w:rsidR="006E39BE" w:rsidRDefault="006E39BE" w:rsidP="006E39BE"/>
    <w:p w14:paraId="34A3759E" w14:textId="77777777" w:rsidR="006E39BE" w:rsidRDefault="006E39BE" w:rsidP="006E39BE"/>
    <w:p w14:paraId="1F2F0468" w14:textId="77777777" w:rsidR="00BF743C" w:rsidRDefault="00BF743C" w:rsidP="006E39BE"/>
    <w:p w14:paraId="59896B2D" w14:textId="77777777" w:rsidR="00BF743C" w:rsidRDefault="00BF743C" w:rsidP="006E39BE"/>
    <w:p w14:paraId="2B07A7F2" w14:textId="77777777" w:rsidR="00BF743C" w:rsidRDefault="00BF743C" w:rsidP="006E39BE"/>
    <w:p w14:paraId="1130AA7D" w14:textId="77777777" w:rsidR="00BF743C" w:rsidRDefault="00BF743C" w:rsidP="006E39BE"/>
    <w:p w14:paraId="25809D98" w14:textId="77777777" w:rsidR="00BF743C" w:rsidRDefault="00BF743C" w:rsidP="006E39BE"/>
    <w:p w14:paraId="57EB11FC" w14:textId="77777777" w:rsidR="00BF743C" w:rsidRDefault="00BF743C" w:rsidP="006E39BE"/>
    <w:p w14:paraId="20C39511" w14:textId="77777777" w:rsidR="00BF743C" w:rsidRDefault="00BF743C" w:rsidP="006E39BE"/>
    <w:p w14:paraId="4B4CC92F" w14:textId="77777777" w:rsidR="00BF743C" w:rsidRDefault="00BF743C" w:rsidP="006E39BE"/>
    <w:p w14:paraId="3131468E" w14:textId="77777777" w:rsidR="00BF743C" w:rsidRDefault="00BF743C" w:rsidP="006E39BE"/>
    <w:p w14:paraId="0000AE92" w14:textId="2B11E51D" w:rsidR="006E39BE" w:rsidRDefault="006E39BE" w:rsidP="006E39BE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bookmarkStart w:id="0" w:name="_Hlk149323087"/>
      <w:r w:rsidRPr="009A7126">
        <w:rPr>
          <w:rFonts w:ascii="Times New Roman" w:eastAsia="SimSun" w:hAnsi="Times New Roman" w:cs="Times New Roman"/>
          <w:kern w:val="0"/>
          <w:sz w:val="16"/>
          <w:szCs w:val="16"/>
        </w:rPr>
        <w:lastRenderedPageBreak/>
        <w:t xml:space="preserve">Supplementary </w:t>
      </w:r>
      <w:r w:rsidRPr="009A7126">
        <w:rPr>
          <w:rFonts w:ascii="Times New Roman" w:eastAsia="SimSun" w:hAnsi="Times New Roman" w:cs="Times New Roman" w:hint="eastAsia"/>
          <w:kern w:val="0"/>
          <w:sz w:val="16"/>
          <w:szCs w:val="16"/>
        </w:rPr>
        <w:t>Table</w:t>
      </w:r>
      <w:r w:rsidRPr="009A7126">
        <w:rPr>
          <w:rFonts w:ascii="Times New Roman" w:eastAsia="SimSun" w:hAnsi="Times New Roman" w:cs="Times New Roman"/>
          <w:kern w:val="0"/>
          <w:sz w:val="16"/>
          <w:szCs w:val="16"/>
        </w:rPr>
        <w:t xml:space="preserve"> 3:</w:t>
      </w:r>
      <w:r w:rsidRPr="009A7126">
        <w:t xml:space="preserve"> </w:t>
      </w:r>
      <w:r w:rsidRPr="009A7126">
        <w:rPr>
          <w:rFonts w:ascii="Times New Roman" w:eastAsia="SimSun" w:hAnsi="Times New Roman" w:cs="Times New Roman"/>
          <w:kern w:val="0"/>
          <w:sz w:val="16"/>
          <w:szCs w:val="16"/>
        </w:rPr>
        <w:t>Multivariable logistic regression analyses for the association between METS-VF and the incidence of NAFLD defined by HSI.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2089"/>
        <w:gridCol w:w="2096"/>
        <w:gridCol w:w="2142"/>
      </w:tblGrid>
      <w:tr w:rsidR="006E39BE" w:rsidRPr="00856C3B" w14:paraId="74A6B7EA" w14:textId="77777777" w:rsidTr="00640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</w:tcPr>
          <w:p w14:paraId="3535BA55" w14:textId="77777777" w:rsidR="006E39BE" w:rsidRPr="00856C3B" w:rsidRDefault="006E39BE" w:rsidP="006408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27" w:type="dxa"/>
            <w:gridSpan w:val="3"/>
            <w:tcBorders>
              <w:top w:val="single" w:sz="12" w:space="0" w:color="000000" w:themeColor="text1"/>
              <w:bottom w:val="single" w:sz="8" w:space="0" w:color="7F7F7F" w:themeColor="text1" w:themeTint="80"/>
            </w:tcBorders>
          </w:tcPr>
          <w:p w14:paraId="693A178F" w14:textId="77777777" w:rsidR="006E39BE" w:rsidRPr="00856C3B" w:rsidRDefault="006E39BE" w:rsidP="0064080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56C3B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OR (95%CI)</w:t>
            </w:r>
          </w:p>
        </w:tc>
      </w:tr>
      <w:tr w:rsidR="006E39BE" w:rsidRPr="00856C3B" w14:paraId="6B1EB5A0" w14:textId="77777777" w:rsidTr="009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3AEA8C96" w14:textId="77777777" w:rsidR="006E39BE" w:rsidRPr="00D6426C" w:rsidRDefault="006E39BE" w:rsidP="006408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89" w:type="dxa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532024A4" w14:textId="77777777" w:rsidR="006E39BE" w:rsidRPr="00D6426C" w:rsidRDefault="006E39BE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2096" w:type="dxa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</w:tcPr>
          <w:p w14:paraId="132A92BB" w14:textId="77777777" w:rsidR="006E39BE" w:rsidRPr="00856C3B" w:rsidRDefault="006E39BE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2142" w:type="dxa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634BB9AB" w14:textId="77777777" w:rsidR="006E39BE" w:rsidRPr="00D6426C" w:rsidRDefault="006E39BE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odel 3</w:t>
            </w:r>
          </w:p>
        </w:tc>
      </w:tr>
      <w:tr w:rsidR="006E39BE" w:rsidRPr="00856C3B" w14:paraId="214E29A0" w14:textId="77777777" w:rsidTr="009A7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</w:tcBorders>
            <w:hideMark/>
          </w:tcPr>
          <w:p w14:paraId="142AB988" w14:textId="77777777" w:rsidR="006E39BE" w:rsidRPr="00427A30" w:rsidRDefault="006E39BE" w:rsidP="0064080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427A3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METS-VF (continuous)</w:t>
            </w:r>
          </w:p>
        </w:tc>
        <w:tc>
          <w:tcPr>
            <w:tcW w:w="2089" w:type="dxa"/>
            <w:tcBorders>
              <w:top w:val="single" w:sz="12" w:space="0" w:color="000000" w:themeColor="text1"/>
            </w:tcBorders>
            <w:hideMark/>
          </w:tcPr>
          <w:p w14:paraId="461C5A5E" w14:textId="77777777" w:rsidR="006E39BE" w:rsidRPr="00D6426C" w:rsidRDefault="006E39BE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14 (1.07, </w:t>
            </w:r>
            <w:proofErr w:type="gramStart"/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2)</w:t>
            </w:r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2096" w:type="dxa"/>
            <w:tcBorders>
              <w:top w:val="single" w:sz="12" w:space="0" w:color="000000" w:themeColor="text1"/>
            </w:tcBorders>
          </w:tcPr>
          <w:p w14:paraId="48C39852" w14:textId="77777777" w:rsidR="006E39BE" w:rsidRPr="00D6426C" w:rsidRDefault="006E39BE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13 (1.04, </w:t>
            </w:r>
            <w:proofErr w:type="gramStart"/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3)</w:t>
            </w: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2142" w:type="dxa"/>
            <w:tcBorders>
              <w:top w:val="single" w:sz="12" w:space="0" w:color="000000" w:themeColor="text1"/>
            </w:tcBorders>
            <w:hideMark/>
          </w:tcPr>
          <w:p w14:paraId="12B76945" w14:textId="77777777" w:rsidR="006E39BE" w:rsidRPr="00D6426C" w:rsidRDefault="006E39BE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13 (1.04, </w:t>
            </w:r>
            <w:proofErr w:type="gramStart"/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3)</w:t>
            </w: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</w:tr>
      <w:tr w:rsidR="006E39BE" w:rsidRPr="00856C3B" w14:paraId="61936714" w14:textId="77777777" w:rsidTr="009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E9FA362" w14:textId="1731AC2D" w:rsidR="006E39BE" w:rsidRPr="00427A30" w:rsidRDefault="006E39BE" w:rsidP="0064080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427A3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METS-VF </w:t>
            </w:r>
            <w:r w:rsidR="009A712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(q</w:t>
            </w:r>
            <w:r w:rsidRPr="00427A3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uintiles</w:t>
            </w:r>
            <w:r w:rsidR="009A7126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208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D4BD2A6" w14:textId="77777777" w:rsidR="006E39BE" w:rsidRPr="00D6426C" w:rsidRDefault="006E39BE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6" w:type="dxa"/>
            <w:tcBorders>
              <w:top w:val="none" w:sz="0" w:space="0" w:color="auto"/>
              <w:bottom w:val="none" w:sz="0" w:space="0" w:color="auto"/>
            </w:tcBorders>
          </w:tcPr>
          <w:p w14:paraId="40DD014C" w14:textId="77777777" w:rsidR="006E39BE" w:rsidRPr="00D6426C" w:rsidRDefault="006E39BE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9879606" w14:textId="77777777" w:rsidR="006E39BE" w:rsidRPr="00D6426C" w:rsidRDefault="006E39BE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E39BE" w:rsidRPr="00856C3B" w14:paraId="1EB2EF84" w14:textId="77777777" w:rsidTr="00640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E650B1" w14:textId="77777777" w:rsidR="006E39BE" w:rsidRPr="00427A30" w:rsidRDefault="006E39BE" w:rsidP="00640807">
            <w:pPr>
              <w:widowControl/>
              <w:ind w:firstLineChars="100" w:firstLine="160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427A3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Quintile 1</w:t>
            </w:r>
          </w:p>
        </w:tc>
        <w:tc>
          <w:tcPr>
            <w:tcW w:w="2089" w:type="dxa"/>
            <w:hideMark/>
          </w:tcPr>
          <w:p w14:paraId="14B27BC2" w14:textId="77777777" w:rsidR="006E39BE" w:rsidRPr="00D6426C" w:rsidRDefault="006E39BE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</w:t>
            </w:r>
          </w:p>
        </w:tc>
        <w:tc>
          <w:tcPr>
            <w:tcW w:w="2096" w:type="dxa"/>
          </w:tcPr>
          <w:p w14:paraId="1E4272DB" w14:textId="77777777" w:rsidR="006E39BE" w:rsidRPr="00D6426C" w:rsidRDefault="006E39BE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</w:t>
            </w:r>
          </w:p>
        </w:tc>
        <w:tc>
          <w:tcPr>
            <w:tcW w:w="2142" w:type="dxa"/>
            <w:hideMark/>
          </w:tcPr>
          <w:p w14:paraId="763D09EE" w14:textId="77777777" w:rsidR="006E39BE" w:rsidRPr="00D6426C" w:rsidRDefault="006E39BE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</w:t>
            </w:r>
          </w:p>
        </w:tc>
      </w:tr>
      <w:tr w:rsidR="006E39BE" w:rsidRPr="00856C3B" w14:paraId="3664FEF2" w14:textId="77777777" w:rsidTr="009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19B5EC3" w14:textId="77777777" w:rsidR="006E39BE" w:rsidRPr="00427A30" w:rsidRDefault="006E39BE" w:rsidP="00640807">
            <w:pPr>
              <w:widowControl/>
              <w:ind w:firstLineChars="100" w:firstLine="160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427A3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Quintile 2</w:t>
            </w:r>
          </w:p>
        </w:tc>
        <w:tc>
          <w:tcPr>
            <w:tcW w:w="208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08F4770" w14:textId="77777777" w:rsidR="006E39BE" w:rsidRPr="00D6426C" w:rsidRDefault="006E39BE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1 (0.77, 1.08)</w:t>
            </w:r>
          </w:p>
        </w:tc>
        <w:tc>
          <w:tcPr>
            <w:tcW w:w="2096" w:type="dxa"/>
            <w:tcBorders>
              <w:top w:val="none" w:sz="0" w:space="0" w:color="auto"/>
              <w:bottom w:val="none" w:sz="0" w:space="0" w:color="auto"/>
            </w:tcBorders>
          </w:tcPr>
          <w:p w14:paraId="23B48368" w14:textId="77777777" w:rsidR="006E39BE" w:rsidRPr="00D6426C" w:rsidRDefault="006E39BE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4 (0.78, 1.14)</w:t>
            </w:r>
          </w:p>
        </w:tc>
        <w:tc>
          <w:tcPr>
            <w:tcW w:w="21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F21FFF3" w14:textId="77777777" w:rsidR="006E39BE" w:rsidRPr="00D6426C" w:rsidRDefault="006E39BE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94 (0.78, 1.14)</w:t>
            </w:r>
          </w:p>
        </w:tc>
      </w:tr>
      <w:tr w:rsidR="006E39BE" w:rsidRPr="00856C3B" w14:paraId="75EB1006" w14:textId="77777777" w:rsidTr="00640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955271" w14:textId="77777777" w:rsidR="006E39BE" w:rsidRPr="00427A30" w:rsidRDefault="006E39BE" w:rsidP="00640807">
            <w:pPr>
              <w:widowControl/>
              <w:ind w:firstLineChars="100" w:firstLine="160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427A3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Quintile 3</w:t>
            </w:r>
          </w:p>
        </w:tc>
        <w:tc>
          <w:tcPr>
            <w:tcW w:w="2089" w:type="dxa"/>
            <w:hideMark/>
          </w:tcPr>
          <w:p w14:paraId="0A88B2AA" w14:textId="77777777" w:rsidR="006E39BE" w:rsidRPr="00D6426C" w:rsidRDefault="006E39BE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65 (1.41, </w:t>
            </w:r>
            <w:proofErr w:type="gramStart"/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92)</w:t>
            </w: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2096" w:type="dxa"/>
          </w:tcPr>
          <w:p w14:paraId="393ACFAB" w14:textId="77777777" w:rsidR="006E39BE" w:rsidRPr="00D6426C" w:rsidRDefault="006E39BE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60 (1.34, </w:t>
            </w:r>
            <w:proofErr w:type="gramStart"/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92)</w:t>
            </w: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2142" w:type="dxa"/>
            <w:hideMark/>
          </w:tcPr>
          <w:p w14:paraId="203D9788" w14:textId="77777777" w:rsidR="006E39BE" w:rsidRPr="00D6426C" w:rsidRDefault="006E39BE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60 (1.33, </w:t>
            </w:r>
            <w:proofErr w:type="gramStart"/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91)</w:t>
            </w: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</w:tr>
      <w:tr w:rsidR="006E39BE" w:rsidRPr="00856C3B" w14:paraId="544C704C" w14:textId="77777777" w:rsidTr="009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5D2AB4B" w14:textId="77777777" w:rsidR="006E39BE" w:rsidRPr="00427A30" w:rsidRDefault="006E39BE" w:rsidP="00640807">
            <w:pPr>
              <w:widowControl/>
              <w:ind w:firstLineChars="100" w:firstLine="160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427A3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Quintile 4</w:t>
            </w:r>
          </w:p>
        </w:tc>
        <w:tc>
          <w:tcPr>
            <w:tcW w:w="208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02327E" w14:textId="77777777" w:rsidR="006E39BE" w:rsidRPr="00D6426C" w:rsidRDefault="006E39BE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77 (1.51, </w:t>
            </w:r>
            <w:proofErr w:type="gramStart"/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06)</w:t>
            </w: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Pr="00D6426C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096" w:type="dxa"/>
            <w:tcBorders>
              <w:top w:val="none" w:sz="0" w:space="0" w:color="auto"/>
              <w:bottom w:val="none" w:sz="0" w:space="0" w:color="auto"/>
            </w:tcBorders>
          </w:tcPr>
          <w:p w14:paraId="0557C1E0" w14:textId="77777777" w:rsidR="006E39BE" w:rsidRPr="00D6426C" w:rsidRDefault="006E39BE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76 (1.47, </w:t>
            </w:r>
            <w:proofErr w:type="gramStart"/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12)</w:t>
            </w: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21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2B56766" w14:textId="77777777" w:rsidR="006E39BE" w:rsidRPr="00D6426C" w:rsidRDefault="006E39BE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75 (1.46, </w:t>
            </w:r>
            <w:proofErr w:type="gramStart"/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11)</w:t>
            </w: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</w:tr>
      <w:tr w:rsidR="006E39BE" w:rsidRPr="00856C3B" w14:paraId="014C41F8" w14:textId="77777777" w:rsidTr="009A7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7CEEF3" w14:textId="77777777" w:rsidR="006E39BE" w:rsidRPr="00427A30" w:rsidRDefault="006E39BE" w:rsidP="00640807">
            <w:pPr>
              <w:widowControl/>
              <w:ind w:firstLineChars="100" w:firstLine="160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427A3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Quintile 5</w:t>
            </w:r>
          </w:p>
        </w:tc>
        <w:tc>
          <w:tcPr>
            <w:tcW w:w="2089" w:type="dxa"/>
            <w:hideMark/>
          </w:tcPr>
          <w:p w14:paraId="3AE7A3DD" w14:textId="77777777" w:rsidR="006E39BE" w:rsidRPr="00D6426C" w:rsidRDefault="006E39BE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19 (1.02, </w:t>
            </w:r>
            <w:proofErr w:type="gramStart"/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0)</w:t>
            </w: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Pr="00D6426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096" w:type="dxa"/>
          </w:tcPr>
          <w:p w14:paraId="638628FA" w14:textId="77777777" w:rsidR="006E39BE" w:rsidRPr="00D6426C" w:rsidRDefault="006E39BE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2 (0.99, 1.49)</w:t>
            </w:r>
          </w:p>
        </w:tc>
        <w:tc>
          <w:tcPr>
            <w:tcW w:w="2142" w:type="dxa"/>
            <w:hideMark/>
          </w:tcPr>
          <w:p w14:paraId="2CDEFAE7" w14:textId="77777777" w:rsidR="006E39BE" w:rsidRPr="00D6426C" w:rsidRDefault="006E39BE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2 (1.00, 1.49)</w:t>
            </w:r>
          </w:p>
        </w:tc>
      </w:tr>
      <w:tr w:rsidR="006E39BE" w:rsidRPr="00856C3B" w14:paraId="798CD09B" w14:textId="77777777" w:rsidTr="009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auto"/>
            </w:tcBorders>
          </w:tcPr>
          <w:p w14:paraId="658B7699" w14:textId="77777777" w:rsidR="006E39BE" w:rsidRPr="00856C3B" w:rsidRDefault="006E39BE" w:rsidP="0064080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856C3B">
              <w:rPr>
                <w:rFonts w:ascii="Times New Roman" w:eastAsia="SimSun" w:hAnsi="Times New Roman" w:cs="Times New Roman" w:hint="eastAsia"/>
                <w:b w:val="0"/>
                <w:bCs w:val="0"/>
                <w:i/>
                <w:iCs/>
                <w:kern w:val="0"/>
                <w:sz w:val="16"/>
                <w:szCs w:val="16"/>
              </w:rPr>
              <w:t>P</w:t>
            </w:r>
            <w:r w:rsidRPr="00856C3B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 for trend</w:t>
            </w:r>
          </w:p>
        </w:tc>
        <w:tc>
          <w:tcPr>
            <w:tcW w:w="2089" w:type="dxa"/>
            <w:tcBorders>
              <w:top w:val="none" w:sz="0" w:space="0" w:color="auto"/>
              <w:bottom w:val="single" w:sz="12" w:space="0" w:color="auto"/>
            </w:tcBorders>
          </w:tcPr>
          <w:p w14:paraId="3251AB91" w14:textId="77777777" w:rsidR="006E39BE" w:rsidRPr="00856C3B" w:rsidRDefault="006E39BE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001</w:t>
            </w:r>
          </w:p>
        </w:tc>
        <w:tc>
          <w:tcPr>
            <w:tcW w:w="2096" w:type="dxa"/>
            <w:tcBorders>
              <w:top w:val="none" w:sz="0" w:space="0" w:color="auto"/>
              <w:bottom w:val="single" w:sz="12" w:space="0" w:color="auto"/>
            </w:tcBorders>
          </w:tcPr>
          <w:p w14:paraId="022FB2C5" w14:textId="77777777" w:rsidR="006E39BE" w:rsidRPr="00856C3B" w:rsidRDefault="006E39BE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E6B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142" w:type="dxa"/>
            <w:tcBorders>
              <w:top w:val="none" w:sz="0" w:space="0" w:color="auto"/>
              <w:bottom w:val="single" w:sz="12" w:space="0" w:color="auto"/>
            </w:tcBorders>
          </w:tcPr>
          <w:p w14:paraId="7AE9E1EA" w14:textId="77777777" w:rsidR="006E39BE" w:rsidRPr="00856C3B" w:rsidRDefault="006E39BE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001</w:t>
            </w:r>
          </w:p>
        </w:tc>
      </w:tr>
    </w:tbl>
    <w:p w14:paraId="2A2BD228" w14:textId="77777777" w:rsidR="006E39BE" w:rsidRPr="000A34D8" w:rsidRDefault="006E39BE" w:rsidP="006E39BE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Abbreviations: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O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>R: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 odds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 ratio; CI: confidence interval; other abbreviations as in Table 1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;</w:t>
      </w:r>
      <w:r w:rsidRPr="000A34D8">
        <w:rPr>
          <w:rFonts w:ascii="Times New Roman" w:eastAsia="SimSun" w:hAnsi="Times New Roman" w:cs="Times New Roman" w:hint="eastAsia"/>
          <w:kern w:val="0"/>
          <w:sz w:val="16"/>
          <w:szCs w:val="16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</w:rPr>
        <w:t>*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: </w:t>
      </w:r>
      <w:r w:rsidRPr="00D6426C">
        <w:rPr>
          <w:rFonts w:ascii="Times New Roman" w:eastAsia="SimSun" w:hAnsi="Times New Roman" w:cs="Times New Roman"/>
          <w:i/>
          <w:iCs/>
          <w:kern w:val="0"/>
          <w:sz w:val="16"/>
          <w:szCs w:val="16"/>
        </w:rPr>
        <w:t>P</w:t>
      </w:r>
      <w:r>
        <w:rPr>
          <w:rFonts w:ascii="Times New Roman" w:eastAsia="SimSun" w:hAnsi="Times New Roman" w:cs="Times New Roman"/>
          <w:i/>
          <w:iCs/>
          <w:kern w:val="0"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&lt;0.05.</w:t>
      </w:r>
    </w:p>
    <w:p w14:paraId="6E2A0825" w14:textId="77777777" w:rsidR="006E39BE" w:rsidRPr="00D6426C" w:rsidRDefault="006E39BE" w:rsidP="006E39BE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Model 1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was 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adjusted for age,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height, 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>BMI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,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 exercise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 habits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>, smoking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 habits, and drinking habits.</w:t>
      </w:r>
    </w:p>
    <w:p w14:paraId="5D875572" w14:textId="77777777" w:rsidR="006E39BE" w:rsidRPr="00D6426C" w:rsidRDefault="006E39BE" w:rsidP="006E39BE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Model 2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was 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>adjusted for age,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 height,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 BMI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,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 exercise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 habits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, smoking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habits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, drinking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habits, DBP, TC, HDL-C, FPG, and HbA1c. </w:t>
      </w:r>
    </w:p>
    <w:p w14:paraId="2BE5E6BC" w14:textId="77777777" w:rsidR="006E39BE" w:rsidRDefault="006E39BE" w:rsidP="006E39BE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Model 3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was 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adjusted for age,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height, 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>BMI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,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 exercise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 habits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, smoking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habits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, drinking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habits, DBP, TC, HDL-C, FPG, and HbA1c, ALT, AST, and GGT. </w:t>
      </w:r>
    </w:p>
    <w:p w14:paraId="2DD1787D" w14:textId="77777777" w:rsidR="006E39BE" w:rsidRPr="00EC57FC" w:rsidRDefault="006E39BE" w:rsidP="006E39BE"/>
    <w:bookmarkEnd w:id="0"/>
    <w:p w14:paraId="2F8D244D" w14:textId="77777777" w:rsidR="006E39BE" w:rsidRPr="006E39BE" w:rsidRDefault="006E39BE" w:rsidP="006E39BE"/>
    <w:p w14:paraId="6821817F" w14:textId="77777777" w:rsidR="006E39BE" w:rsidRPr="006E39BE" w:rsidRDefault="006E39BE" w:rsidP="00CE44DB">
      <w:pPr>
        <w:rPr>
          <w:rFonts w:ascii="Times New Roman" w:hAnsi="Times New Roman" w:cs="Times New Roman"/>
          <w:sz w:val="16"/>
          <w:szCs w:val="16"/>
        </w:rPr>
      </w:pPr>
    </w:p>
    <w:p w14:paraId="740DB10F" w14:textId="77777777" w:rsidR="006E39BE" w:rsidRDefault="006E39BE" w:rsidP="00CE44DB">
      <w:pPr>
        <w:rPr>
          <w:rFonts w:ascii="Times New Roman" w:hAnsi="Times New Roman" w:cs="Times New Roman"/>
          <w:sz w:val="16"/>
          <w:szCs w:val="16"/>
        </w:rPr>
      </w:pPr>
    </w:p>
    <w:p w14:paraId="78E4C178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5CEC4EAA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46BD5607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7D6F89E4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049E1370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54D10563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36D3B00C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41583264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4C26656F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54ECDEA6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450911A9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36B24874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39DBF3D3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2EDA3159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415D3EE3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597C681D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316444BD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1C938251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79C9A84F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79566CAE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6D63B3E8" w14:textId="77777777" w:rsidR="00277264" w:rsidRDefault="00277264" w:rsidP="00CE44DB">
      <w:pPr>
        <w:rPr>
          <w:rFonts w:ascii="Times New Roman" w:hAnsi="Times New Roman" w:cs="Times New Roman"/>
          <w:sz w:val="16"/>
          <w:szCs w:val="16"/>
        </w:rPr>
      </w:pPr>
    </w:p>
    <w:p w14:paraId="77E28E19" w14:textId="77777777" w:rsidR="00277264" w:rsidRDefault="00277264"/>
    <w:p w14:paraId="42194506" w14:textId="77777777" w:rsidR="00277264" w:rsidRDefault="00277264"/>
    <w:p w14:paraId="08F47BCC" w14:textId="256CBCD7" w:rsidR="00277264" w:rsidRDefault="00277264" w:rsidP="00277264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9A7126">
        <w:rPr>
          <w:rFonts w:ascii="Times New Roman" w:eastAsia="SimSun" w:hAnsi="Times New Roman" w:cs="Times New Roman"/>
          <w:kern w:val="0"/>
          <w:sz w:val="16"/>
          <w:szCs w:val="16"/>
        </w:rPr>
        <w:lastRenderedPageBreak/>
        <w:t xml:space="preserve">Supplementary </w:t>
      </w:r>
      <w:r w:rsidRPr="009A7126">
        <w:rPr>
          <w:rFonts w:ascii="Times New Roman" w:eastAsia="SimSun" w:hAnsi="Times New Roman" w:cs="Times New Roman" w:hint="eastAsia"/>
          <w:kern w:val="0"/>
          <w:sz w:val="16"/>
          <w:szCs w:val="16"/>
        </w:rPr>
        <w:t>Table</w:t>
      </w:r>
      <w:r w:rsidRPr="009A7126">
        <w:rPr>
          <w:rFonts w:ascii="Times New Roman" w:eastAsia="SimSun" w:hAnsi="Times New Roman" w:cs="Times New Roman"/>
          <w:kern w:val="0"/>
          <w:sz w:val="16"/>
          <w:szCs w:val="16"/>
        </w:rPr>
        <w:t xml:space="preserve"> </w:t>
      </w:r>
      <w:r w:rsidR="00BF743C" w:rsidRPr="009A7126">
        <w:rPr>
          <w:rFonts w:ascii="Times New Roman" w:eastAsia="SimSun" w:hAnsi="Times New Roman" w:cs="Times New Roman"/>
          <w:kern w:val="0"/>
          <w:sz w:val="16"/>
          <w:szCs w:val="16"/>
        </w:rPr>
        <w:t>4</w:t>
      </w:r>
      <w:r w:rsidRPr="009A7126">
        <w:rPr>
          <w:rFonts w:ascii="Times New Roman" w:eastAsia="SimSun" w:hAnsi="Times New Roman" w:cs="Times New Roman"/>
          <w:kern w:val="0"/>
          <w:sz w:val="16"/>
          <w:szCs w:val="16"/>
        </w:rPr>
        <w:t>:</w:t>
      </w:r>
      <w:r w:rsidRPr="009A7126">
        <w:t xml:space="preserve"> </w:t>
      </w:r>
      <w:r w:rsidRPr="009A7126">
        <w:rPr>
          <w:rFonts w:ascii="Times New Roman" w:eastAsia="SimSun" w:hAnsi="Times New Roman" w:cs="Times New Roman"/>
          <w:kern w:val="0"/>
          <w:sz w:val="16"/>
          <w:szCs w:val="16"/>
        </w:rPr>
        <w:t>Multivariable logistic regression analyses for the association between METS-VF and the incidence of NAFLD defined by FLI.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2089"/>
        <w:gridCol w:w="2096"/>
        <w:gridCol w:w="2142"/>
      </w:tblGrid>
      <w:tr w:rsidR="00277264" w:rsidRPr="00856C3B" w14:paraId="2D3D4A2A" w14:textId="77777777" w:rsidTr="00640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</w:tcPr>
          <w:p w14:paraId="263DF7A9" w14:textId="77777777" w:rsidR="00277264" w:rsidRPr="00856C3B" w:rsidRDefault="00277264" w:rsidP="006408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27" w:type="dxa"/>
            <w:gridSpan w:val="3"/>
            <w:tcBorders>
              <w:top w:val="single" w:sz="12" w:space="0" w:color="000000" w:themeColor="text1"/>
              <w:bottom w:val="single" w:sz="8" w:space="0" w:color="7F7F7F" w:themeColor="text1" w:themeTint="80"/>
            </w:tcBorders>
          </w:tcPr>
          <w:p w14:paraId="3252CADD" w14:textId="77777777" w:rsidR="00277264" w:rsidRPr="00856C3B" w:rsidRDefault="00277264" w:rsidP="0064080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56C3B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OR (95%CI)</w:t>
            </w:r>
          </w:p>
        </w:tc>
      </w:tr>
      <w:tr w:rsidR="00277264" w:rsidRPr="00856C3B" w14:paraId="7202398E" w14:textId="77777777" w:rsidTr="009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23530AD8" w14:textId="77777777" w:rsidR="00277264" w:rsidRPr="00D6426C" w:rsidRDefault="00277264" w:rsidP="006408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89" w:type="dxa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43D3D54A" w14:textId="77777777" w:rsidR="00277264" w:rsidRPr="00D6426C" w:rsidRDefault="00277264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2096" w:type="dxa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</w:tcPr>
          <w:p w14:paraId="30AA430A" w14:textId="77777777" w:rsidR="00277264" w:rsidRPr="00856C3B" w:rsidRDefault="00277264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2142" w:type="dxa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0EDA913B" w14:textId="77777777" w:rsidR="00277264" w:rsidRPr="00D6426C" w:rsidRDefault="00277264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odel 3</w:t>
            </w:r>
          </w:p>
        </w:tc>
      </w:tr>
      <w:tr w:rsidR="00277264" w:rsidRPr="00856C3B" w14:paraId="6CA093A7" w14:textId="77777777" w:rsidTr="009A7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</w:tcBorders>
            <w:hideMark/>
          </w:tcPr>
          <w:p w14:paraId="5A66F478" w14:textId="77777777" w:rsidR="00277264" w:rsidRPr="00427A30" w:rsidRDefault="00277264" w:rsidP="0064080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427A3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METS-VF (continuous)</w:t>
            </w:r>
          </w:p>
        </w:tc>
        <w:tc>
          <w:tcPr>
            <w:tcW w:w="2089" w:type="dxa"/>
            <w:tcBorders>
              <w:top w:val="single" w:sz="12" w:space="0" w:color="000000" w:themeColor="text1"/>
            </w:tcBorders>
            <w:hideMark/>
          </w:tcPr>
          <w:p w14:paraId="3ABD9169" w14:textId="3E9291DC" w:rsidR="00277264" w:rsidRPr="00D6426C" w:rsidRDefault="00D42911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33 (1.17, </w:t>
            </w:r>
            <w:proofErr w:type="gramStart"/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2)</w:t>
            </w:r>
            <w:r w:rsidR="00277264" w:rsidRPr="00EC57FC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2096" w:type="dxa"/>
            <w:tcBorders>
              <w:top w:val="single" w:sz="12" w:space="0" w:color="000000" w:themeColor="text1"/>
            </w:tcBorders>
          </w:tcPr>
          <w:p w14:paraId="15803F9D" w14:textId="055D5071" w:rsidR="00277264" w:rsidRPr="00D6426C" w:rsidRDefault="00D42911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28 (1.10, </w:t>
            </w:r>
            <w:proofErr w:type="gramStart"/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9)</w:t>
            </w:r>
            <w:r w:rsidR="00277264"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2142" w:type="dxa"/>
            <w:tcBorders>
              <w:top w:val="single" w:sz="12" w:space="0" w:color="000000" w:themeColor="text1"/>
            </w:tcBorders>
            <w:hideMark/>
          </w:tcPr>
          <w:p w14:paraId="74153509" w14:textId="341D284B" w:rsidR="00277264" w:rsidRPr="00D6426C" w:rsidRDefault="00D42911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27 (1.09, </w:t>
            </w:r>
            <w:proofErr w:type="gramStart"/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9)</w:t>
            </w:r>
            <w:r w:rsidR="00277264"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</w:tr>
      <w:tr w:rsidR="00277264" w:rsidRPr="00856C3B" w14:paraId="5DAC5ABD" w14:textId="77777777" w:rsidTr="009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74D5165" w14:textId="77777777" w:rsidR="00277264" w:rsidRPr="00427A30" w:rsidRDefault="00277264" w:rsidP="0064080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427A3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METS-VF Quintiles</w:t>
            </w:r>
          </w:p>
        </w:tc>
        <w:tc>
          <w:tcPr>
            <w:tcW w:w="208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3886E8" w14:textId="77777777" w:rsidR="00277264" w:rsidRPr="00D6426C" w:rsidRDefault="00277264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96" w:type="dxa"/>
            <w:tcBorders>
              <w:top w:val="none" w:sz="0" w:space="0" w:color="auto"/>
              <w:bottom w:val="none" w:sz="0" w:space="0" w:color="auto"/>
            </w:tcBorders>
          </w:tcPr>
          <w:p w14:paraId="3F9C2562" w14:textId="77777777" w:rsidR="00277264" w:rsidRPr="00D6426C" w:rsidRDefault="00277264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52F5CB" w14:textId="77777777" w:rsidR="00277264" w:rsidRPr="00D6426C" w:rsidRDefault="00277264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77264" w:rsidRPr="00856C3B" w14:paraId="3D17C3B4" w14:textId="77777777" w:rsidTr="00640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21F760" w14:textId="77777777" w:rsidR="00277264" w:rsidRPr="00427A30" w:rsidRDefault="00277264" w:rsidP="00640807">
            <w:pPr>
              <w:widowControl/>
              <w:ind w:firstLineChars="100" w:firstLine="160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427A3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Quintile 1</w:t>
            </w:r>
          </w:p>
        </w:tc>
        <w:tc>
          <w:tcPr>
            <w:tcW w:w="2089" w:type="dxa"/>
            <w:hideMark/>
          </w:tcPr>
          <w:p w14:paraId="0A1BFB3D" w14:textId="77777777" w:rsidR="00277264" w:rsidRPr="00D6426C" w:rsidRDefault="00277264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</w:t>
            </w:r>
          </w:p>
        </w:tc>
        <w:tc>
          <w:tcPr>
            <w:tcW w:w="2096" w:type="dxa"/>
          </w:tcPr>
          <w:p w14:paraId="6E821312" w14:textId="77777777" w:rsidR="00277264" w:rsidRPr="00D6426C" w:rsidRDefault="00277264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</w:t>
            </w:r>
          </w:p>
        </w:tc>
        <w:tc>
          <w:tcPr>
            <w:tcW w:w="2142" w:type="dxa"/>
            <w:hideMark/>
          </w:tcPr>
          <w:p w14:paraId="0F22976C" w14:textId="77777777" w:rsidR="00277264" w:rsidRPr="00D6426C" w:rsidRDefault="00277264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f</w:t>
            </w:r>
          </w:p>
        </w:tc>
      </w:tr>
      <w:tr w:rsidR="00277264" w:rsidRPr="00856C3B" w14:paraId="23512704" w14:textId="77777777" w:rsidTr="009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3BBB671" w14:textId="77777777" w:rsidR="00277264" w:rsidRPr="00427A30" w:rsidRDefault="00277264" w:rsidP="00640807">
            <w:pPr>
              <w:widowControl/>
              <w:ind w:firstLineChars="100" w:firstLine="160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427A3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Quintile 2</w:t>
            </w:r>
          </w:p>
        </w:tc>
        <w:tc>
          <w:tcPr>
            <w:tcW w:w="208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52F606" w14:textId="10F048C9" w:rsidR="00277264" w:rsidRPr="00D6426C" w:rsidRDefault="00D42911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81 (1.19, </w:t>
            </w:r>
            <w:proofErr w:type="gramStart"/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75)</w:t>
            </w: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2096" w:type="dxa"/>
            <w:tcBorders>
              <w:top w:val="none" w:sz="0" w:space="0" w:color="auto"/>
              <w:bottom w:val="none" w:sz="0" w:space="0" w:color="auto"/>
            </w:tcBorders>
          </w:tcPr>
          <w:p w14:paraId="00B53061" w14:textId="2DAF55FB" w:rsidR="00277264" w:rsidRPr="00D6426C" w:rsidRDefault="00D42911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75 (1.15, </w:t>
            </w:r>
            <w:proofErr w:type="gramStart"/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66)</w:t>
            </w: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21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0DB7CE" w14:textId="75939BF5" w:rsidR="00277264" w:rsidRPr="00D6426C" w:rsidRDefault="00D42911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75 (1.15, </w:t>
            </w:r>
            <w:proofErr w:type="gramStart"/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66)</w:t>
            </w: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</w:tr>
      <w:tr w:rsidR="00277264" w:rsidRPr="00856C3B" w14:paraId="56F6CE52" w14:textId="77777777" w:rsidTr="00640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5286D6" w14:textId="77777777" w:rsidR="00277264" w:rsidRPr="00427A30" w:rsidRDefault="00277264" w:rsidP="00640807">
            <w:pPr>
              <w:widowControl/>
              <w:ind w:firstLineChars="100" w:firstLine="160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427A3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Quintile 3</w:t>
            </w:r>
          </w:p>
        </w:tc>
        <w:tc>
          <w:tcPr>
            <w:tcW w:w="2089" w:type="dxa"/>
            <w:hideMark/>
          </w:tcPr>
          <w:p w14:paraId="280BBD66" w14:textId="38FE77F8" w:rsidR="00277264" w:rsidRPr="00D6426C" w:rsidRDefault="00D42911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.15 (2.15, </w:t>
            </w:r>
            <w:proofErr w:type="gramStart"/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60)</w:t>
            </w:r>
            <w:r w:rsidR="00277264"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2096" w:type="dxa"/>
          </w:tcPr>
          <w:p w14:paraId="656DBD0E" w14:textId="6F22DED3" w:rsidR="00277264" w:rsidRPr="00D6426C" w:rsidRDefault="00D42911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.93 (1.98, </w:t>
            </w:r>
            <w:proofErr w:type="gramStart"/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31)</w:t>
            </w:r>
            <w:r w:rsidR="00277264"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2142" w:type="dxa"/>
            <w:hideMark/>
          </w:tcPr>
          <w:p w14:paraId="3DFABB78" w14:textId="32DFB95D" w:rsidR="00277264" w:rsidRPr="00D6426C" w:rsidRDefault="00D42911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.90 (1.97, </w:t>
            </w:r>
            <w:proofErr w:type="gramStart"/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27)</w:t>
            </w:r>
            <w:r w:rsidR="00277264"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</w:tr>
      <w:tr w:rsidR="00277264" w:rsidRPr="00856C3B" w14:paraId="1F3DD36B" w14:textId="77777777" w:rsidTr="009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55616ED" w14:textId="77777777" w:rsidR="00277264" w:rsidRPr="00427A30" w:rsidRDefault="00277264" w:rsidP="00640807">
            <w:pPr>
              <w:widowControl/>
              <w:ind w:firstLineChars="100" w:firstLine="160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427A3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Quintile 4</w:t>
            </w:r>
          </w:p>
        </w:tc>
        <w:tc>
          <w:tcPr>
            <w:tcW w:w="208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2BA5498" w14:textId="105C1E2E" w:rsidR="00277264" w:rsidRPr="00D6426C" w:rsidRDefault="00D42911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.47 (2.39, </w:t>
            </w:r>
            <w:proofErr w:type="gramStart"/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04)</w:t>
            </w:r>
            <w:r w:rsidR="00277264"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="00277264" w:rsidRPr="00D6426C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096" w:type="dxa"/>
            <w:tcBorders>
              <w:top w:val="none" w:sz="0" w:space="0" w:color="auto"/>
              <w:bottom w:val="none" w:sz="0" w:space="0" w:color="auto"/>
            </w:tcBorders>
          </w:tcPr>
          <w:p w14:paraId="214C2489" w14:textId="635CA18A" w:rsidR="00277264" w:rsidRPr="00D6426C" w:rsidRDefault="00D42911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.19 (2.15, </w:t>
            </w:r>
            <w:proofErr w:type="gramStart"/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71)</w:t>
            </w:r>
            <w:r w:rsidR="00277264"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21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226308" w14:textId="3424655C" w:rsidR="00277264" w:rsidRPr="00D6426C" w:rsidRDefault="00D42911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.14 (2.12, </w:t>
            </w:r>
            <w:proofErr w:type="gramStart"/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65)</w:t>
            </w:r>
            <w:r w:rsidR="00277264"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</w:tr>
      <w:tr w:rsidR="00277264" w:rsidRPr="00856C3B" w14:paraId="2FF4A53C" w14:textId="77777777" w:rsidTr="009A7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E47B7A" w14:textId="77777777" w:rsidR="00277264" w:rsidRPr="00427A30" w:rsidRDefault="00277264" w:rsidP="00640807">
            <w:pPr>
              <w:widowControl/>
              <w:ind w:firstLineChars="100" w:firstLine="160"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427A3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Quintile 5</w:t>
            </w:r>
          </w:p>
        </w:tc>
        <w:tc>
          <w:tcPr>
            <w:tcW w:w="2089" w:type="dxa"/>
            <w:hideMark/>
          </w:tcPr>
          <w:p w14:paraId="5561C0DD" w14:textId="3ED2F2DF" w:rsidR="00277264" w:rsidRPr="00D6426C" w:rsidRDefault="00D42911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94 (1.30, </w:t>
            </w:r>
            <w:proofErr w:type="gramStart"/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90)</w:t>
            </w:r>
            <w:r w:rsidR="00277264" w:rsidRPr="00856C3B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  <w:r w:rsidR="00277264" w:rsidRPr="00D6426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096" w:type="dxa"/>
          </w:tcPr>
          <w:p w14:paraId="2230AFB2" w14:textId="14E470DF" w:rsidR="00277264" w:rsidRPr="00D6426C" w:rsidRDefault="00D42911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75 (1.13, </w:t>
            </w:r>
            <w:proofErr w:type="gramStart"/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71)</w:t>
            </w: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2142" w:type="dxa"/>
            <w:hideMark/>
          </w:tcPr>
          <w:p w14:paraId="40D113E2" w14:textId="510F3974" w:rsidR="00277264" w:rsidRPr="00D6426C" w:rsidRDefault="00D42911" w:rsidP="006408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.74 (1.12, </w:t>
            </w:r>
            <w:proofErr w:type="gramStart"/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69)</w:t>
            </w:r>
            <w:r w:rsidRPr="00D42911">
              <w:rPr>
                <w:rFonts w:ascii="Times New Roman" w:eastAsia="SimSu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  <w:proofErr w:type="gramEnd"/>
          </w:p>
        </w:tc>
      </w:tr>
      <w:tr w:rsidR="00277264" w:rsidRPr="00856C3B" w14:paraId="61E80A42" w14:textId="77777777" w:rsidTr="009A7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auto"/>
            </w:tcBorders>
          </w:tcPr>
          <w:p w14:paraId="5773CA5C" w14:textId="77777777" w:rsidR="00277264" w:rsidRPr="00856C3B" w:rsidRDefault="00277264" w:rsidP="0064080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856C3B">
              <w:rPr>
                <w:rFonts w:ascii="Times New Roman" w:eastAsia="SimSun" w:hAnsi="Times New Roman" w:cs="Times New Roman" w:hint="eastAsia"/>
                <w:b w:val="0"/>
                <w:bCs w:val="0"/>
                <w:i/>
                <w:iCs/>
                <w:kern w:val="0"/>
                <w:sz w:val="16"/>
                <w:szCs w:val="16"/>
              </w:rPr>
              <w:t>P</w:t>
            </w:r>
            <w:r w:rsidRPr="00856C3B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 for trend</w:t>
            </w:r>
          </w:p>
        </w:tc>
        <w:tc>
          <w:tcPr>
            <w:tcW w:w="2089" w:type="dxa"/>
            <w:tcBorders>
              <w:top w:val="none" w:sz="0" w:space="0" w:color="auto"/>
              <w:bottom w:val="single" w:sz="12" w:space="0" w:color="auto"/>
            </w:tcBorders>
          </w:tcPr>
          <w:p w14:paraId="102703EA" w14:textId="77777777" w:rsidR="00277264" w:rsidRPr="00856C3B" w:rsidRDefault="00277264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001</w:t>
            </w:r>
          </w:p>
        </w:tc>
        <w:tc>
          <w:tcPr>
            <w:tcW w:w="2096" w:type="dxa"/>
            <w:tcBorders>
              <w:top w:val="none" w:sz="0" w:space="0" w:color="auto"/>
              <w:bottom w:val="single" w:sz="12" w:space="0" w:color="auto"/>
            </w:tcBorders>
          </w:tcPr>
          <w:p w14:paraId="43CDEF57" w14:textId="77777777" w:rsidR="00277264" w:rsidRPr="00856C3B" w:rsidRDefault="00277264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E6B5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2142" w:type="dxa"/>
            <w:tcBorders>
              <w:top w:val="none" w:sz="0" w:space="0" w:color="auto"/>
              <w:bottom w:val="single" w:sz="12" w:space="0" w:color="auto"/>
            </w:tcBorders>
          </w:tcPr>
          <w:p w14:paraId="4E63B372" w14:textId="77777777" w:rsidR="00277264" w:rsidRPr="00856C3B" w:rsidRDefault="00277264" w:rsidP="006408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0001</w:t>
            </w:r>
          </w:p>
        </w:tc>
      </w:tr>
    </w:tbl>
    <w:p w14:paraId="1DDE6AC2" w14:textId="77777777" w:rsidR="00277264" w:rsidRPr="000A34D8" w:rsidRDefault="00277264" w:rsidP="00277264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Abbreviations: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O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>R: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 odds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 ratio; CI: confidence interval; other abbreviations as in Table 1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;</w:t>
      </w:r>
      <w:r w:rsidRPr="000A34D8">
        <w:rPr>
          <w:rFonts w:ascii="Times New Roman" w:eastAsia="SimSun" w:hAnsi="Times New Roman" w:cs="Times New Roman" w:hint="eastAsia"/>
          <w:kern w:val="0"/>
          <w:sz w:val="16"/>
          <w:szCs w:val="16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16"/>
          <w:szCs w:val="16"/>
        </w:rPr>
        <w:t>*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: </w:t>
      </w:r>
      <w:r w:rsidRPr="00D6426C">
        <w:rPr>
          <w:rFonts w:ascii="Times New Roman" w:eastAsia="SimSun" w:hAnsi="Times New Roman" w:cs="Times New Roman"/>
          <w:i/>
          <w:iCs/>
          <w:kern w:val="0"/>
          <w:sz w:val="16"/>
          <w:szCs w:val="16"/>
        </w:rPr>
        <w:t>P</w:t>
      </w:r>
      <w:r>
        <w:rPr>
          <w:rFonts w:ascii="Times New Roman" w:eastAsia="SimSun" w:hAnsi="Times New Roman" w:cs="Times New Roman"/>
          <w:i/>
          <w:iCs/>
          <w:kern w:val="0"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&lt;0.05.</w:t>
      </w:r>
    </w:p>
    <w:p w14:paraId="78B253B7" w14:textId="77777777" w:rsidR="00277264" w:rsidRPr="00D6426C" w:rsidRDefault="00277264" w:rsidP="00277264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Model 1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was 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adjusted for age,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height, 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>BMI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,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 exercise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 habits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>, smoking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 habits, and drinking habits.</w:t>
      </w:r>
    </w:p>
    <w:p w14:paraId="6C427902" w14:textId="77777777" w:rsidR="00277264" w:rsidRPr="00D6426C" w:rsidRDefault="00277264" w:rsidP="00277264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Model 2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was 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>adjusted for age,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 height,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 BMI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,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 exercise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 habits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, smoking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habits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, drinking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habits, DBP, TC, HDL-C, FPG, and HbA1c. </w:t>
      </w:r>
    </w:p>
    <w:p w14:paraId="4D29205C" w14:textId="77777777" w:rsidR="00277264" w:rsidRDefault="00277264" w:rsidP="00277264">
      <w:pPr>
        <w:rPr>
          <w:rFonts w:ascii="Times New Roman" w:eastAsia="SimSun" w:hAnsi="Times New Roman" w:cs="Times New Roman"/>
          <w:kern w:val="0"/>
          <w:sz w:val="16"/>
          <w:szCs w:val="16"/>
        </w:rPr>
      </w:pP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Model 3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was 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adjusted for age,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height, 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>BMI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,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 exercise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 habits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, smoking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>habits</w:t>
      </w:r>
      <w:r w:rsidRPr="00D6426C">
        <w:rPr>
          <w:rFonts w:ascii="Times New Roman" w:eastAsia="SimSun" w:hAnsi="Times New Roman" w:cs="Times New Roman"/>
          <w:kern w:val="0"/>
          <w:sz w:val="16"/>
          <w:szCs w:val="16"/>
        </w:rPr>
        <w:t xml:space="preserve">, drinking </w:t>
      </w:r>
      <w:r>
        <w:rPr>
          <w:rFonts w:ascii="Times New Roman" w:eastAsia="SimSun" w:hAnsi="Times New Roman" w:cs="Times New Roman"/>
          <w:kern w:val="0"/>
          <w:sz w:val="16"/>
          <w:szCs w:val="16"/>
        </w:rPr>
        <w:t xml:space="preserve">habits, DBP, TC, HDL-C, FPG, and HbA1c, ALT, AST, and GGT. </w:t>
      </w:r>
    </w:p>
    <w:p w14:paraId="3DCB5325" w14:textId="77777777" w:rsidR="00277264" w:rsidRPr="00EC57FC" w:rsidRDefault="00277264" w:rsidP="00277264"/>
    <w:p w14:paraId="00E1AF2D" w14:textId="77777777" w:rsidR="00277264" w:rsidRPr="00277264" w:rsidRDefault="00277264"/>
    <w:sectPr w:rsidR="00277264" w:rsidRPr="00277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DC8E8" w14:textId="77777777" w:rsidR="00D352FA" w:rsidRDefault="00D352FA" w:rsidP="006707A6">
      <w:r>
        <w:separator/>
      </w:r>
    </w:p>
  </w:endnote>
  <w:endnote w:type="continuationSeparator" w:id="0">
    <w:p w14:paraId="1EB7FBC1" w14:textId="77777777" w:rsidR="00D352FA" w:rsidRDefault="00D352FA" w:rsidP="00670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DB0DC" w14:textId="77777777" w:rsidR="00D352FA" w:rsidRDefault="00D352FA" w:rsidP="006707A6">
      <w:r>
        <w:separator/>
      </w:r>
    </w:p>
  </w:footnote>
  <w:footnote w:type="continuationSeparator" w:id="0">
    <w:p w14:paraId="7D8DB139" w14:textId="77777777" w:rsidR="00D352FA" w:rsidRDefault="00D352FA" w:rsidP="006707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0MDM2NjcwMzM1NzNT0lEKTi0uzszPAykwrAUAwLXELSwAAAA="/>
  </w:docVars>
  <w:rsids>
    <w:rsidRoot w:val="00CE44DB"/>
    <w:rsid w:val="00121D83"/>
    <w:rsid w:val="0019434A"/>
    <w:rsid w:val="001B733B"/>
    <w:rsid w:val="00275F53"/>
    <w:rsid w:val="00277264"/>
    <w:rsid w:val="0041230E"/>
    <w:rsid w:val="006707A6"/>
    <w:rsid w:val="006E39BE"/>
    <w:rsid w:val="009920C7"/>
    <w:rsid w:val="009A7126"/>
    <w:rsid w:val="00A3415C"/>
    <w:rsid w:val="00A96C03"/>
    <w:rsid w:val="00BD6895"/>
    <w:rsid w:val="00BF743C"/>
    <w:rsid w:val="00CE44DB"/>
    <w:rsid w:val="00D06107"/>
    <w:rsid w:val="00D352FA"/>
    <w:rsid w:val="00D42911"/>
    <w:rsid w:val="00D553C6"/>
    <w:rsid w:val="00FE2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564FBE"/>
  <w15:chartTrackingRefBased/>
  <w15:docId w15:val="{0F15E721-B751-43B8-987C-C7315312E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43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E44D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707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07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07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07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8</Words>
  <Characters>3013</Characters>
  <Application>Microsoft Office Word</Application>
  <DocSecurity>0</DocSecurity>
  <Lines>25</Lines>
  <Paragraphs>7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bin kuang</dc:creator>
  <cp:keywords/>
  <dc:description/>
  <cp:lastModifiedBy>Uzoamaka Anyanwu</cp:lastModifiedBy>
  <cp:revision>2</cp:revision>
  <dcterms:created xsi:type="dcterms:W3CDTF">2023-11-10T12:39:00Z</dcterms:created>
  <dcterms:modified xsi:type="dcterms:W3CDTF">2023-11-10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6ef894-5c7b-48f0-ab42-d1fb1f677e6c</vt:lpwstr>
  </property>
</Properties>
</file>